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8B660" w14:textId="6BA01F02" w:rsidR="00BF7C1D" w:rsidRDefault="00BF7C1D" w:rsidP="00BF7C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Spec="center" w:tblpY="-451"/>
        <w:tblW w:w="10479" w:type="dxa"/>
        <w:tblLook w:val="04A0" w:firstRow="1" w:lastRow="0" w:firstColumn="1" w:lastColumn="0" w:noHBand="0" w:noVBand="1"/>
      </w:tblPr>
      <w:tblGrid>
        <w:gridCol w:w="1094"/>
        <w:gridCol w:w="1101"/>
        <w:gridCol w:w="1042"/>
        <w:gridCol w:w="1408"/>
        <w:gridCol w:w="1210"/>
        <w:gridCol w:w="1101"/>
        <w:gridCol w:w="1042"/>
        <w:gridCol w:w="1320"/>
        <w:gridCol w:w="1161"/>
      </w:tblGrid>
      <w:tr w:rsidR="00BF7C1D" w:rsidRPr="00DF38C0" w14:paraId="7FB331A2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7E0A7BC" w14:textId="77777777" w:rsidR="00BF7C1D" w:rsidRPr="00DF38C0" w:rsidRDefault="00BF7C1D" w:rsidP="00BF7C1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 ID</w:t>
            </w:r>
          </w:p>
        </w:tc>
        <w:tc>
          <w:tcPr>
            <w:tcW w:w="0" w:type="auto"/>
            <w:gridSpan w:val="2"/>
            <w:hideMark/>
          </w:tcPr>
          <w:p w14:paraId="408FA97E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band Power</w:t>
            </w:r>
          </w:p>
        </w:tc>
        <w:tc>
          <w:tcPr>
            <w:tcW w:w="0" w:type="auto"/>
            <w:gridSpan w:val="2"/>
            <w:noWrap/>
            <w:hideMark/>
          </w:tcPr>
          <w:p w14:paraId="62662A93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nctional Connectivity</w:t>
            </w:r>
          </w:p>
        </w:tc>
        <w:tc>
          <w:tcPr>
            <w:tcW w:w="0" w:type="auto"/>
            <w:gridSpan w:val="2"/>
            <w:hideMark/>
          </w:tcPr>
          <w:p w14:paraId="047C4783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h Length</w:t>
            </w:r>
          </w:p>
        </w:tc>
        <w:tc>
          <w:tcPr>
            <w:tcW w:w="0" w:type="auto"/>
            <w:gridSpan w:val="2"/>
            <w:noWrap/>
            <w:hideMark/>
          </w:tcPr>
          <w:p w14:paraId="2ED0149A" w14:textId="77777777" w:rsidR="00BF7C1D" w:rsidRPr="00DF38C0" w:rsidRDefault="00BF7C1D" w:rsidP="00BF7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ustering Coefficient</w:t>
            </w:r>
          </w:p>
        </w:tc>
      </w:tr>
      <w:tr w:rsidR="00BF7C1D" w:rsidRPr="00DF38C0" w14:paraId="48A21F78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883FDF4" w14:textId="77777777" w:rsidR="00BF7C1D" w:rsidRPr="00DF38C0" w:rsidRDefault="00BF7C1D" w:rsidP="00BF7C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0" w:type="auto"/>
            <w:vMerge w:val="restart"/>
            <w:hideMark/>
          </w:tcPr>
          <w:p w14:paraId="1AB234E9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41A49C1F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  <w:tc>
          <w:tcPr>
            <w:tcW w:w="0" w:type="auto"/>
            <w:vMerge w:val="restart"/>
            <w:hideMark/>
          </w:tcPr>
          <w:p w14:paraId="6306240E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7DA22245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  <w:tc>
          <w:tcPr>
            <w:tcW w:w="0" w:type="auto"/>
            <w:vMerge w:val="restart"/>
            <w:hideMark/>
          </w:tcPr>
          <w:p w14:paraId="5009B491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1F60F020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  <w:tc>
          <w:tcPr>
            <w:tcW w:w="0" w:type="auto"/>
            <w:vMerge w:val="restart"/>
            <w:hideMark/>
          </w:tcPr>
          <w:p w14:paraId="64E8C01C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vMerge w:val="restart"/>
            <w:hideMark/>
          </w:tcPr>
          <w:p w14:paraId="501ECCC2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Before-After</w:t>
            </w:r>
          </w:p>
        </w:tc>
      </w:tr>
      <w:tr w:rsidR="00BF7C1D" w:rsidRPr="00DF38C0" w14:paraId="1D100609" w14:textId="77777777" w:rsidTr="00002E68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9E1524" w14:textId="77777777" w:rsidR="00BF7C1D" w:rsidRPr="00DF38C0" w:rsidRDefault="00BF7C1D" w:rsidP="00BF7C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19DB1AF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79B67BD5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8B9A4D8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34F5E616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588897E2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B37944B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E40B6E4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43B54B21" w14:textId="77777777" w:rsidR="00BF7C1D" w:rsidRPr="00DF38C0" w:rsidRDefault="00BF7C1D" w:rsidP="00BF7C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BF7C1D" w:rsidRPr="00DF38C0" w14:paraId="77EEFA4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C440F8" w14:textId="7DEE3B33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  <w:tc>
          <w:tcPr>
            <w:tcW w:w="0" w:type="auto"/>
            <w:noWrap/>
            <w:hideMark/>
          </w:tcPr>
          <w:p w14:paraId="25FD1854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99B04C3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</w:t>
            </w:r>
          </w:p>
        </w:tc>
        <w:tc>
          <w:tcPr>
            <w:tcW w:w="0" w:type="auto"/>
            <w:noWrap/>
            <w:hideMark/>
          </w:tcPr>
          <w:p w14:paraId="4B129A29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23B0F156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56272CEF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7F3AB9C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1A0B50E6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3F2B3722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</w:tr>
      <w:tr w:rsidR="00BF7C1D" w:rsidRPr="00DF38C0" w14:paraId="03283733" w14:textId="77777777" w:rsidTr="00002E6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054BD8" w14:textId="466E17C5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343B584A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63B6D8E9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78AC4E2A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0</w:t>
            </w:r>
          </w:p>
        </w:tc>
        <w:tc>
          <w:tcPr>
            <w:tcW w:w="0" w:type="auto"/>
            <w:noWrap/>
            <w:hideMark/>
          </w:tcPr>
          <w:p w14:paraId="053F9434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0</w:t>
            </w:r>
          </w:p>
        </w:tc>
        <w:tc>
          <w:tcPr>
            <w:tcW w:w="0" w:type="auto"/>
            <w:noWrap/>
            <w:hideMark/>
          </w:tcPr>
          <w:p w14:paraId="73253494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755EF99D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579AF2F2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0" w:type="auto"/>
            <w:noWrap/>
            <w:hideMark/>
          </w:tcPr>
          <w:p w14:paraId="6E6711F1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3</w:t>
            </w:r>
          </w:p>
        </w:tc>
      </w:tr>
      <w:tr w:rsidR="00BF7C1D" w:rsidRPr="00DF38C0" w14:paraId="09658EFD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DA61B1" w14:textId="001458D0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</w:t>
            </w:r>
          </w:p>
        </w:tc>
        <w:tc>
          <w:tcPr>
            <w:tcW w:w="0" w:type="auto"/>
            <w:noWrap/>
            <w:hideMark/>
          </w:tcPr>
          <w:p w14:paraId="2CE285B1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92F9F3C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</w:t>
            </w:r>
          </w:p>
        </w:tc>
        <w:tc>
          <w:tcPr>
            <w:tcW w:w="0" w:type="auto"/>
            <w:noWrap/>
            <w:hideMark/>
          </w:tcPr>
          <w:p w14:paraId="02FC82AA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C2D5A46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62ECF0D8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36E06EE7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5B0B64FD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5F2E2C47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BF7C1D" w:rsidRPr="00DF38C0" w14:paraId="3AA9AB83" w14:textId="77777777" w:rsidTr="00002E6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2B48AB" w14:textId="36E1B0A6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</w:t>
            </w:r>
          </w:p>
        </w:tc>
        <w:tc>
          <w:tcPr>
            <w:tcW w:w="0" w:type="auto"/>
            <w:noWrap/>
            <w:hideMark/>
          </w:tcPr>
          <w:p w14:paraId="4F8F89E8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0AA758D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366C8E1F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7D950450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58D37516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433FA8EE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7C40876D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5298600D" w14:textId="77777777" w:rsidR="00BF7C1D" w:rsidRPr="00DF38C0" w:rsidRDefault="00BF7C1D" w:rsidP="00BF7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</w:tr>
      <w:tr w:rsidR="00BF7C1D" w:rsidRPr="00DF38C0" w14:paraId="1845B79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25A3CC" w14:textId="14D15E49" w:rsidR="00BF7C1D" w:rsidRPr="00DF38C0" w:rsidRDefault="0095331B" w:rsidP="00BF7C1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  <w:r w:rsidR="00BF7C1D"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</w:t>
            </w:r>
          </w:p>
        </w:tc>
        <w:tc>
          <w:tcPr>
            <w:tcW w:w="0" w:type="auto"/>
            <w:noWrap/>
            <w:hideMark/>
          </w:tcPr>
          <w:p w14:paraId="31098F78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56D1B793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67C5918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B72CDA1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6E476025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4340504C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</w:t>
            </w:r>
          </w:p>
        </w:tc>
        <w:tc>
          <w:tcPr>
            <w:tcW w:w="0" w:type="auto"/>
            <w:noWrap/>
            <w:hideMark/>
          </w:tcPr>
          <w:p w14:paraId="155539F8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19DA814" w14:textId="77777777" w:rsidR="00BF7C1D" w:rsidRPr="00DF38C0" w:rsidRDefault="00BF7C1D" w:rsidP="00BF7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F38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</w:tbl>
    <w:p w14:paraId="2A3C22BF" w14:textId="721C4BA8" w:rsidR="00BF7C1D" w:rsidRDefault="00E8699F" w:rsidP="006F6E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1 </w:t>
      </w:r>
      <w:r w:rsidR="00BF7C1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BF7C1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20095">
        <w:rPr>
          <w:rFonts w:ascii="Times New Roman" w:hAnsi="Times New Roman" w:cs="Times New Roman"/>
          <w:sz w:val="20"/>
          <w:szCs w:val="20"/>
        </w:rPr>
        <w:t>Effect size (</w:t>
      </w:r>
      <w:r w:rsidR="00BF7C1D" w:rsidRPr="00F654AC">
        <w:rPr>
          <w:rFonts w:ascii="Times New Roman" w:hAnsi="Times New Roman" w:cs="Times New Roman"/>
          <w:sz w:val="20"/>
          <w:szCs w:val="20"/>
        </w:rPr>
        <w:t xml:space="preserve">Cohen’s </w:t>
      </w:r>
      <w:r w:rsidR="00A20095" w:rsidRPr="00A20095">
        <w:rPr>
          <w:rFonts w:ascii="Times New Roman" w:hAnsi="Times New Roman" w:cs="Times New Roman"/>
          <w:i/>
          <w:sz w:val="20"/>
          <w:szCs w:val="20"/>
        </w:rPr>
        <w:t>d</w:t>
      </w:r>
      <w:r w:rsidR="00BF7C1D" w:rsidRPr="00A20095">
        <w:rPr>
          <w:rFonts w:ascii="Times New Roman" w:hAnsi="Times New Roman" w:cs="Times New Roman"/>
          <w:sz w:val="20"/>
          <w:szCs w:val="20"/>
        </w:rPr>
        <w:t>–values</w:t>
      </w:r>
      <w:r w:rsidR="00A20095" w:rsidRPr="00A20095">
        <w:rPr>
          <w:rFonts w:ascii="Times New Roman" w:hAnsi="Times New Roman" w:cs="Times New Roman"/>
          <w:sz w:val="20"/>
          <w:szCs w:val="20"/>
        </w:rPr>
        <w:t>)</w:t>
      </w:r>
      <w:r w:rsidR="00BF7C1D" w:rsidRPr="00F654AC">
        <w:rPr>
          <w:rFonts w:ascii="Times New Roman" w:hAnsi="Times New Roman" w:cs="Times New Roman"/>
          <w:sz w:val="20"/>
          <w:szCs w:val="20"/>
        </w:rPr>
        <w:t xml:space="preserve"> for </w:t>
      </w:r>
      <w:r w:rsidR="00BF7C1D">
        <w:rPr>
          <w:rFonts w:ascii="Times New Roman" w:hAnsi="Times New Roman" w:cs="Times New Roman"/>
          <w:sz w:val="20"/>
          <w:szCs w:val="20"/>
        </w:rPr>
        <w:t>broadband power time series, functional connectivity time series, path length time series, and clustering coefficient time series.</w:t>
      </w:r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6F6E6C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8E6E7A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8699F"/>
    <w:rsid w:val="00EA0F53"/>
    <w:rsid w:val="00EA30C9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6</cp:revision>
  <cp:lastPrinted>2019-07-26T10:59:00Z</cp:lastPrinted>
  <dcterms:created xsi:type="dcterms:W3CDTF">2019-08-27T09:22:00Z</dcterms:created>
  <dcterms:modified xsi:type="dcterms:W3CDTF">2021-01-27T06:06:00Z</dcterms:modified>
</cp:coreProperties>
</file>